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EC7E" w14:textId="77777777" w:rsidR="008552A1" w:rsidRDefault="008552A1" w:rsidP="008552A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552A1">
        <w:rPr>
          <w:rFonts w:ascii="Times New Roman" w:hAnsi="Times New Roman" w:cs="Times New Roman"/>
          <w:b/>
          <w:iCs/>
          <w:sz w:val="28"/>
          <w:szCs w:val="28"/>
          <w:lang w:val="en-GB"/>
        </w:rPr>
        <w:t>Electronic Supplementary Information</w:t>
      </w:r>
    </w:p>
    <w:p w14:paraId="77405F08" w14:textId="77777777" w:rsidR="00BA2C30" w:rsidRPr="008552A1" w:rsidRDefault="008552A1" w:rsidP="008552A1">
      <w:pPr>
        <w:rPr>
          <w:rFonts w:ascii="Times New Roman" w:hAnsi="Times New Roman" w:cs="Times New Roman"/>
          <w:b/>
          <w:sz w:val="24"/>
          <w:szCs w:val="24"/>
        </w:rPr>
      </w:pPr>
      <w:r w:rsidRPr="008552A1">
        <w:rPr>
          <w:rFonts w:ascii="Times New Roman" w:hAnsi="Times New Roman" w:cs="Times New Roman"/>
          <w:b/>
          <w:sz w:val="24"/>
          <w:szCs w:val="24"/>
        </w:rPr>
        <w:t>MOF-Derived Co</w:t>
      </w:r>
      <w:r w:rsidRPr="008552A1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8552A1">
        <w:rPr>
          <w:rFonts w:ascii="Times New Roman" w:hAnsi="Times New Roman" w:cs="Times New Roman"/>
          <w:b/>
          <w:sz w:val="24"/>
          <w:szCs w:val="24"/>
        </w:rPr>
        <w:t>-Doped TiO</w:t>
      </w:r>
      <w:r w:rsidRPr="008552A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552A1">
        <w:rPr>
          <w:rFonts w:ascii="Times New Roman" w:hAnsi="Times New Roman" w:cs="Times New Roman"/>
          <w:b/>
          <w:sz w:val="24"/>
          <w:szCs w:val="24"/>
        </w:rPr>
        <w:t xml:space="preserve"> Nanoparticles as Photoanodes for Dye-Sensitized Solar Cells</w:t>
      </w:r>
    </w:p>
    <w:p w14:paraId="70239355" w14:textId="39342959" w:rsidR="00883EBE" w:rsidRPr="00883EBE" w:rsidRDefault="008552A1" w:rsidP="00883EBE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2E680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61EB9" wp14:editId="6415828F">
                <wp:simplePos x="0" y="0"/>
                <wp:positionH relativeFrom="column">
                  <wp:posOffset>-6179</wp:posOffset>
                </wp:positionH>
                <wp:positionV relativeFrom="paragraph">
                  <wp:posOffset>474620</wp:posOffset>
                </wp:positionV>
                <wp:extent cx="5795319" cy="0"/>
                <wp:effectExtent l="0" t="0" r="3429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531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8DE775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37.35pt" to="455.8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 xml:space="preserve">R. Krishnapriya 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,2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>, C. Nizamudeen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>, B. Saini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>, A.S.M. Mozumder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3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>, Rakesh K. Sharma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</w:rPr>
        <w:t xml:space="preserve">, and A-H. I. Mourad 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,4</w:t>
      </w:r>
      <w:r w:rsidR="00141FD0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,5</w:t>
      </w:r>
      <w:r w:rsidR="00883EBE" w:rsidRPr="00883EB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*</w:t>
      </w:r>
    </w:p>
    <w:p w14:paraId="7B8ABE1F" w14:textId="14392A97" w:rsidR="008552A1" w:rsidRPr="002E6809" w:rsidRDefault="008552A1" w:rsidP="005C05F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8836FA" w14:textId="41E443DA" w:rsidR="008552A1" w:rsidRDefault="008552A1" w:rsidP="008552A1">
      <w:pPr>
        <w:rPr>
          <w:rFonts w:ascii="Times New Roman" w:hAnsi="Times New Roman" w:cs="Times New Roman"/>
          <w:b/>
          <w:sz w:val="24"/>
          <w:szCs w:val="24"/>
        </w:rPr>
      </w:pPr>
      <w:r w:rsidRPr="008552A1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8552A1">
        <w:rPr>
          <w:rFonts w:ascii="Times New Roman" w:hAnsi="Times New Roman" w:cs="Times New Roman"/>
          <w:b/>
          <w:sz w:val="24"/>
          <w:szCs w:val="24"/>
        </w:rPr>
        <w:t xml:space="preserve">This supplementary information contains supplementary </w:t>
      </w:r>
      <w:r w:rsidR="00817D08">
        <w:rPr>
          <w:rFonts w:ascii="Times New Roman" w:hAnsi="Times New Roman" w:cs="Times New Roman"/>
          <w:b/>
          <w:sz w:val="24"/>
          <w:szCs w:val="24"/>
        </w:rPr>
        <w:t>F</w:t>
      </w:r>
      <w:r w:rsidRPr="008552A1">
        <w:rPr>
          <w:rFonts w:ascii="Times New Roman" w:hAnsi="Times New Roman" w:cs="Times New Roman"/>
          <w:b/>
          <w:sz w:val="24"/>
          <w:szCs w:val="24"/>
        </w:rPr>
        <w:t>igures S1-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552A1">
        <w:rPr>
          <w:rFonts w:ascii="Times New Roman" w:hAnsi="Times New Roman" w:cs="Times New Roman"/>
          <w:b/>
          <w:sz w:val="24"/>
          <w:szCs w:val="24"/>
        </w:rPr>
        <w:t>3</w:t>
      </w:r>
      <w:r w:rsidR="00141FD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D187C">
        <w:rPr>
          <w:rFonts w:ascii="Times New Roman" w:hAnsi="Times New Roman" w:cs="Times New Roman"/>
          <w:b/>
          <w:sz w:val="24"/>
          <w:szCs w:val="24"/>
        </w:rPr>
        <w:t>T</w:t>
      </w:r>
      <w:r w:rsidR="00141FD0">
        <w:rPr>
          <w:rFonts w:ascii="Times New Roman" w:hAnsi="Times New Roman" w:cs="Times New Roman"/>
          <w:b/>
          <w:sz w:val="24"/>
          <w:szCs w:val="24"/>
        </w:rPr>
        <w:t>able S1</w:t>
      </w:r>
    </w:p>
    <w:p w14:paraId="5329E447" w14:textId="25A9DA91" w:rsidR="005C05FB" w:rsidRDefault="005C05FB" w:rsidP="005C05FB">
      <w:pPr>
        <w:rPr>
          <w:rFonts w:ascii="Times New Roman" w:hAnsi="Times New Roman" w:cs="Times New Roman"/>
          <w:sz w:val="24"/>
          <w:szCs w:val="24"/>
        </w:rPr>
      </w:pPr>
      <w:r w:rsidRPr="00791452">
        <w:rPr>
          <w:rFonts w:ascii="Times New Roman" w:hAnsi="Times New Roman" w:cs="Times New Roman"/>
          <w:b/>
          <w:sz w:val="24"/>
          <w:szCs w:val="24"/>
        </w:rPr>
        <w:t>Figure</w:t>
      </w:r>
      <w:r w:rsidR="003B59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452">
        <w:rPr>
          <w:rFonts w:ascii="Times New Roman" w:hAnsi="Times New Roman" w:cs="Times New Roman"/>
          <w:b/>
          <w:sz w:val="24"/>
          <w:szCs w:val="24"/>
        </w:rPr>
        <w:t>S1</w:t>
      </w:r>
      <w:r w:rsidR="003B598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52A1">
        <w:rPr>
          <w:rFonts w:ascii="Times New Roman" w:hAnsi="Times New Roman" w:cs="Times New Roman"/>
          <w:sz w:val="24"/>
          <w:szCs w:val="24"/>
        </w:rPr>
        <w:t xml:space="preserve">UV-Visible </w:t>
      </w:r>
      <w:r>
        <w:rPr>
          <w:rFonts w:ascii="Times New Roman" w:hAnsi="Times New Roman" w:cs="Times New Roman"/>
          <w:sz w:val="24"/>
          <w:szCs w:val="24"/>
        </w:rPr>
        <w:t xml:space="preserve">light response of the synthesized samples in methanol solution. </w:t>
      </w:r>
    </w:p>
    <w:p w14:paraId="44B1E37F" w14:textId="08539799" w:rsidR="008552A1" w:rsidRDefault="005C05FB" w:rsidP="005C05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EB832E" wp14:editId="2B1430D6">
            <wp:extent cx="3237470" cy="2644626"/>
            <wp:effectExtent l="0" t="0" r="127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v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574" cy="265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14E55" w14:textId="6C15CAA2" w:rsidR="008552A1" w:rsidRPr="008552A1" w:rsidRDefault="005C05FB" w:rsidP="008552A1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791452">
        <w:rPr>
          <w:rFonts w:ascii="Times New Roman" w:hAnsi="Times New Roman" w:cs="Times New Roman"/>
          <w:b/>
          <w:sz w:val="24"/>
          <w:szCs w:val="24"/>
        </w:rPr>
        <w:t>Figure S2</w:t>
      </w:r>
      <w:r w:rsidR="003B59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52A1" w:rsidRPr="008552A1">
        <w:rPr>
          <w:rFonts w:ascii="Times New Roman" w:hAnsi="Times New Roman" w:cs="Times New Roman"/>
          <w:sz w:val="24"/>
          <w:szCs w:val="24"/>
        </w:rPr>
        <w:t xml:space="preserve"> </w:t>
      </w:r>
      <w:r w:rsidR="008552A1" w:rsidRPr="008552A1">
        <w:rPr>
          <w:rFonts w:ascii="Times New Roman" w:hAnsi="Times New Roman" w:cs="Times New Roman"/>
          <w:sz w:val="24"/>
          <w:szCs w:val="24"/>
          <w:lang w:val="en-IN"/>
        </w:rPr>
        <w:t>EDS spectra of MOF derived (a) TiO</w:t>
      </w:r>
      <w:r w:rsidR="008552A1" w:rsidRPr="008552A1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 w:rsidR="008552A1" w:rsidRPr="008552A1">
        <w:rPr>
          <w:rFonts w:ascii="Times New Roman" w:hAnsi="Times New Roman" w:cs="Times New Roman"/>
          <w:sz w:val="24"/>
          <w:szCs w:val="24"/>
          <w:lang w:val="en-IN"/>
        </w:rPr>
        <w:t>(b) 10-Co- TiO</w:t>
      </w:r>
      <w:r w:rsidR="008552A1" w:rsidRPr="008552A1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 w:rsidR="008552A1" w:rsidRPr="008552A1">
        <w:rPr>
          <w:rFonts w:ascii="Times New Roman" w:hAnsi="Times New Roman" w:cs="Times New Roman"/>
          <w:sz w:val="24"/>
          <w:szCs w:val="24"/>
          <w:lang w:val="en-IN"/>
        </w:rPr>
        <w:t>(c) 30-Co- TiO</w:t>
      </w:r>
      <w:r w:rsidR="008552A1" w:rsidRPr="008552A1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 w:rsidR="008552A1" w:rsidRPr="008552A1">
        <w:rPr>
          <w:rFonts w:ascii="Times New Roman" w:hAnsi="Times New Roman" w:cs="Times New Roman"/>
          <w:sz w:val="24"/>
          <w:szCs w:val="24"/>
          <w:lang w:val="en-IN"/>
        </w:rPr>
        <w:t>(d) 50-Co-TiO</w:t>
      </w:r>
      <w:r w:rsidR="008552A1" w:rsidRPr="008552A1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="008552A1" w:rsidRPr="008552A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50D712DB" w14:textId="77777777" w:rsidR="008552A1" w:rsidRDefault="008552A1" w:rsidP="008552A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3EA2C2" wp14:editId="05F6BB28">
            <wp:extent cx="4139513" cy="2356338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D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288" cy="23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0CBB0" w14:textId="77777777" w:rsidR="008552A1" w:rsidRDefault="008552A1" w:rsidP="008552A1">
      <w:pPr>
        <w:rPr>
          <w:rFonts w:ascii="Times New Roman" w:hAnsi="Times New Roman" w:cs="Times New Roman"/>
          <w:b/>
          <w:sz w:val="24"/>
          <w:szCs w:val="24"/>
        </w:rPr>
      </w:pPr>
    </w:p>
    <w:p w14:paraId="1DB31268" w14:textId="77777777" w:rsidR="008552A1" w:rsidRDefault="008552A1" w:rsidP="008552A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76965D" wp14:editId="11736DC4">
            <wp:extent cx="2934335" cy="238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33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B2755" w14:textId="7471D4EA" w:rsidR="005C05FB" w:rsidRDefault="005C05FB" w:rsidP="005C05FB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791452">
        <w:rPr>
          <w:rFonts w:ascii="Times New Roman" w:hAnsi="Times New Roman" w:cs="Times New Roman"/>
          <w:b/>
          <w:sz w:val="24"/>
          <w:szCs w:val="24"/>
        </w:rPr>
        <w:t>Figure S3</w:t>
      </w:r>
      <w:r w:rsidR="003B598B">
        <w:rPr>
          <w:rFonts w:ascii="Times New Roman" w:hAnsi="Times New Roman" w:cs="Times New Roman"/>
          <w:b/>
          <w:sz w:val="24"/>
          <w:szCs w:val="24"/>
        </w:rPr>
        <w:t>.</w:t>
      </w:r>
      <w:r w:rsidRPr="008552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TGA</w:t>
      </w:r>
      <w:r w:rsidRPr="008552A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curves</w:t>
      </w:r>
      <w:r w:rsidRPr="008552A1">
        <w:rPr>
          <w:rFonts w:ascii="Times New Roman" w:hAnsi="Times New Roman" w:cs="Times New Roman"/>
          <w:sz w:val="24"/>
          <w:szCs w:val="24"/>
          <w:lang w:val="en-IN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IN"/>
        </w:rPr>
        <w:t>prepared samples.</w:t>
      </w:r>
    </w:p>
    <w:p w14:paraId="179C6911" w14:textId="4022B3E1" w:rsidR="00231917" w:rsidRPr="00297697" w:rsidRDefault="00231917" w:rsidP="00297697">
      <w:pPr>
        <w:rPr>
          <w:rFonts w:ascii="Times New Roman" w:hAnsi="Times New Roman" w:cs="Times New Roman"/>
          <w:sz w:val="24"/>
          <w:szCs w:val="24"/>
        </w:rPr>
      </w:pPr>
      <w:r w:rsidRPr="00791452">
        <w:rPr>
          <w:rFonts w:ascii="Times New Roman" w:hAnsi="Times New Roman" w:cs="Times New Roman"/>
          <w:b/>
          <w:sz w:val="24"/>
          <w:szCs w:val="24"/>
        </w:rPr>
        <w:t>Table S1</w:t>
      </w:r>
      <w:r w:rsidR="003B598B">
        <w:rPr>
          <w:rFonts w:ascii="Times New Roman" w:hAnsi="Times New Roman" w:cs="Times New Roman"/>
          <w:b/>
          <w:sz w:val="24"/>
          <w:szCs w:val="24"/>
        </w:rPr>
        <w:t>.</w:t>
      </w:r>
      <w:r w:rsidR="002976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7697" w:rsidRPr="00297697">
        <w:rPr>
          <w:rFonts w:ascii="Times New Roman" w:hAnsi="Times New Roman" w:cs="Times New Roman"/>
          <w:sz w:val="24"/>
          <w:szCs w:val="24"/>
        </w:rPr>
        <w:t>A comparative DSSC photovoltaic performance data determined by photocurrent density-voltage (</w:t>
      </w:r>
      <w:r w:rsidR="00297697" w:rsidRPr="00297697">
        <w:rPr>
          <w:rFonts w:ascii="Times New Roman" w:hAnsi="Times New Roman" w:cs="Times New Roman"/>
          <w:i/>
          <w:sz w:val="24"/>
          <w:szCs w:val="24"/>
        </w:rPr>
        <w:t>J–V)</w:t>
      </w:r>
      <w:r w:rsidR="0029769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97697" w:rsidRPr="00297697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297697">
        <w:rPr>
          <w:rFonts w:ascii="Times New Roman" w:hAnsi="Times New Roman" w:cs="Times New Roman"/>
          <w:sz w:val="24"/>
          <w:szCs w:val="24"/>
        </w:rPr>
        <w:t>five fabricated devices each for various photoanode materia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530"/>
        <w:gridCol w:w="1170"/>
        <w:gridCol w:w="1170"/>
        <w:gridCol w:w="990"/>
        <w:gridCol w:w="1089"/>
        <w:gridCol w:w="956"/>
      </w:tblGrid>
      <w:tr w:rsidR="00231917" w:rsidRPr="00231917" w14:paraId="1D78676D" w14:textId="77777777" w:rsidTr="00297697">
        <w:trPr>
          <w:trHeight w:val="345"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834DB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0AC2C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s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9DC25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F27D9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87058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AC8DE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8D1E0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E</w:t>
            </w:r>
          </w:p>
        </w:tc>
      </w:tr>
      <w:tr w:rsidR="00231917" w:rsidRPr="00231917" w14:paraId="26F1DFFA" w14:textId="77777777" w:rsidTr="00297697">
        <w:trPr>
          <w:trHeight w:val="705"/>
          <w:jc w:val="center"/>
        </w:trPr>
        <w:tc>
          <w:tcPr>
            <w:tcW w:w="1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48D67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162DD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mA/cm</w:t>
            </w: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A85D6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V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D3C82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mA/cm</w:t>
            </w: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711EE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V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7B4F9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6824E" w14:textId="77777777" w:rsidR="00231917" w:rsidRPr="00231917" w:rsidRDefault="00231917" w:rsidP="002319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231917" w:rsidRPr="00231917" w14:paraId="6583FB16" w14:textId="77777777" w:rsidTr="00297697">
        <w:trPr>
          <w:trHeight w:val="315"/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2A340B" w14:textId="7777777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B42A4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3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D873B5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80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BB069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8.91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0B74D4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DA3D5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135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D312C6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5.7732</w:t>
            </w:r>
          </w:p>
        </w:tc>
      </w:tr>
      <w:tr w:rsidR="00231917" w:rsidRPr="00231917" w14:paraId="45BC3E1F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46DEF" w14:textId="7777777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35BA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BFA7C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53FB0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8.9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91836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77DA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12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CD4CA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5.7582</w:t>
            </w:r>
          </w:p>
        </w:tc>
      </w:tr>
      <w:tr w:rsidR="00231917" w:rsidRPr="00231917" w14:paraId="5B92086E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80519" w14:textId="7777777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881F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C049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A51B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8.8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DEEED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3C627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11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87A8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5.7532</w:t>
            </w:r>
          </w:p>
        </w:tc>
      </w:tr>
      <w:tr w:rsidR="00231917" w:rsidRPr="00231917" w14:paraId="679891A9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A39FB" w14:textId="7777777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F19BD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B5368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B9E69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8.9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915FD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D377F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1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B989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5.7632</w:t>
            </w:r>
          </w:p>
        </w:tc>
      </w:tr>
      <w:tr w:rsidR="00231917" w:rsidRPr="00231917" w14:paraId="4C5DDDE0" w14:textId="77777777" w:rsidTr="00297697">
        <w:trPr>
          <w:trHeight w:val="36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F8E1" w14:textId="7777777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AC93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5F44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81B5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8.9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4B39A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F34A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1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1747" w14:textId="7777777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5.7682</w:t>
            </w:r>
          </w:p>
        </w:tc>
      </w:tr>
      <w:tr w:rsidR="00231917" w:rsidRPr="00231917" w14:paraId="3B918828" w14:textId="77777777" w:rsidTr="00297697">
        <w:trPr>
          <w:trHeight w:val="31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5C778" w14:textId="34BBD19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326B" w14:textId="24639A65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8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F4F6" w14:textId="1C26CBB1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3CCA" w14:textId="1761053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9.5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C66F" w14:textId="0011E68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75AE1" w14:textId="49C475F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06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3950" w14:textId="10EE912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0808</w:t>
            </w:r>
          </w:p>
        </w:tc>
      </w:tr>
      <w:tr w:rsidR="00231917" w:rsidRPr="00231917" w14:paraId="0CCBA6C2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350E" w14:textId="4B70F42B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41B6" w14:textId="789524D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8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C4F9" w14:textId="7A351DC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66D7" w14:textId="4ADEB1D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9.5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0C89" w14:textId="54B1638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DA14" w14:textId="4423B87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05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2A46" w14:textId="4103270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0508</w:t>
            </w:r>
          </w:p>
        </w:tc>
      </w:tr>
      <w:tr w:rsidR="00231917" w:rsidRPr="00231917" w14:paraId="5CC6B8A0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92688" w14:textId="4C97FD34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8293D" w14:textId="1EA62A8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8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F07C" w14:textId="724DB1A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0B177" w14:textId="4206180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9.48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1C24" w14:textId="1E92EEE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558EF" w14:textId="3AD67F7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04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AA15" w14:textId="79860B1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0408</w:t>
            </w:r>
          </w:p>
        </w:tc>
      </w:tr>
      <w:tr w:rsidR="00231917" w:rsidRPr="00231917" w14:paraId="7BC07ED7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B987" w14:textId="205E2947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B3CFF" w14:textId="7249AB3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8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FCB04" w14:textId="55BDE22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C441F" w14:textId="083D25A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9.5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5A36" w14:textId="3104CCF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7BAB0" w14:textId="44A6EF7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05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A916" w14:textId="184F9DA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0608</w:t>
            </w:r>
          </w:p>
        </w:tc>
      </w:tr>
      <w:tr w:rsidR="00231917" w:rsidRPr="00231917" w14:paraId="0FAE5BC7" w14:textId="77777777" w:rsidTr="00297697">
        <w:trPr>
          <w:trHeight w:val="36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F3BF" w14:textId="2F72DEB2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A0C1" w14:textId="03FB0AA1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8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F910" w14:textId="5D0AC34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7927D" w14:textId="552ADF6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9.5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7751" w14:textId="3BC2484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D10DB" w14:textId="1455559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70.06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C5E67" w14:textId="6E79841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0708</w:t>
            </w:r>
          </w:p>
        </w:tc>
      </w:tr>
      <w:tr w:rsidR="00231917" w:rsidRPr="00231917" w14:paraId="6637097F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3AA46" w14:textId="129AF29D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161F" w14:textId="5D5A395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3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832B" w14:textId="6956A34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5F5A5" w14:textId="3BC3EC5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796E" w14:textId="664E628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0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5D88" w14:textId="6826B33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1.64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0BCF" w14:textId="2FB69E4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4662</w:t>
            </w:r>
          </w:p>
        </w:tc>
      </w:tr>
      <w:tr w:rsidR="00231917" w:rsidRPr="00231917" w14:paraId="66E72860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2C5E" w14:textId="131F61C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0D2E" w14:textId="5860FCC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3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814B" w14:textId="79A1717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DD15" w14:textId="1FDA3CA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495E" w14:textId="1EBC164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7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273B7" w14:textId="02C0715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1.61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01C8" w14:textId="673BB91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4512</w:t>
            </w:r>
          </w:p>
        </w:tc>
      </w:tr>
      <w:tr w:rsidR="00231917" w:rsidRPr="00231917" w14:paraId="0F308481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D918" w14:textId="2343AFFD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94EFA" w14:textId="3DC4625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3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79DD1" w14:textId="7A3A58D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4254" w14:textId="390EC29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5D78" w14:textId="2CAEEE8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6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8CF9" w14:textId="4C26021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1.60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1821" w14:textId="417A327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4462</w:t>
            </w:r>
          </w:p>
        </w:tc>
      </w:tr>
      <w:tr w:rsidR="00231917" w:rsidRPr="00231917" w14:paraId="4D61784D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80C86" w14:textId="060C873F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4B57" w14:textId="7401B45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3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84091" w14:textId="5C8320C5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CD2D" w14:textId="14A23C4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8EA4D" w14:textId="0AA967F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8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533B" w14:textId="2FB2B154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1.6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2CE4F" w14:textId="26B8F75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4562</w:t>
            </w:r>
          </w:p>
        </w:tc>
      </w:tr>
      <w:tr w:rsidR="00231917" w:rsidRPr="00231917" w14:paraId="4C3893E7" w14:textId="77777777" w:rsidTr="00297697">
        <w:trPr>
          <w:trHeight w:val="36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0661" w14:textId="0587FE3C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7A00" w14:textId="697156C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3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B25C4" w14:textId="6CCC0C1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4D341" w14:textId="69B6AC0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329D" w14:textId="568C277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9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8E3E" w14:textId="6C2382D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1.63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DF3A" w14:textId="43C9C48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4612</w:t>
            </w:r>
          </w:p>
        </w:tc>
      </w:tr>
      <w:tr w:rsidR="00231917" w:rsidRPr="00231917" w14:paraId="42ADBC10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EEAF9" w14:textId="3D4251F6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91511" w14:textId="344F2C3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9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195F" w14:textId="5C60691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C3671" w14:textId="79AC5DC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5A4E" w14:textId="6496DE54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0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2039" w14:textId="0ADC358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76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2C42" w14:textId="3CFE3CE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8721</w:t>
            </w:r>
          </w:p>
        </w:tc>
      </w:tr>
      <w:tr w:rsidR="00231917" w:rsidRPr="00231917" w14:paraId="35A0E6CD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94B8" w14:textId="0AF417BB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27B2" w14:textId="7E8E3FD4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9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8AC4" w14:textId="0214262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5665" w14:textId="22FB87E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4EB1" w14:textId="070FD20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9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824A" w14:textId="78BEE21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75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2E3F" w14:textId="392BA26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8571</w:t>
            </w:r>
          </w:p>
        </w:tc>
      </w:tr>
      <w:tr w:rsidR="00231917" w:rsidRPr="00231917" w14:paraId="290BADA1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1DFC" w14:textId="3A66D1B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252BE" w14:textId="4A0859A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9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D2928" w14:textId="20C5764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086D3" w14:textId="0E183B94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1556" w14:textId="2118A58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8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C3F0F" w14:textId="2794E971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7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12D8" w14:textId="36F1EB6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8521</w:t>
            </w:r>
          </w:p>
        </w:tc>
      </w:tr>
      <w:tr w:rsidR="00231917" w:rsidRPr="00231917" w14:paraId="04B1DFE9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C611" w14:textId="61A2DC7F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4614" w14:textId="3FB904F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9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C472F" w14:textId="0362306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885B" w14:textId="78598DA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B9F8" w14:textId="76FE58F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9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0754" w14:textId="74D2902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75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7101C" w14:textId="325A067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8621</w:t>
            </w:r>
          </w:p>
        </w:tc>
      </w:tr>
      <w:tr w:rsidR="00231917" w:rsidRPr="00231917" w14:paraId="407257CC" w14:textId="77777777" w:rsidTr="00297697">
        <w:trPr>
          <w:trHeight w:val="36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7AA0A" w14:textId="1866A983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3048B" w14:textId="4D6FC87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3.9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22A35" w14:textId="1F14017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E156" w14:textId="126C986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6EEA" w14:textId="3DFD306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0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FC92" w14:textId="255EADF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76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46A7" w14:textId="16DC9619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8671</w:t>
            </w:r>
          </w:p>
        </w:tc>
      </w:tr>
      <w:tr w:rsidR="00231917" w:rsidRPr="00231917" w14:paraId="06C36606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12DC" w14:textId="5E7962AE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7563" w14:textId="71CB9D1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2.7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2D5B" w14:textId="2B55E96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E675" w14:textId="19E6CAF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EDA5" w14:textId="4604227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1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B64C" w14:textId="27AB21C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20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55E7" w14:textId="6B3C5E8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2265</w:t>
            </w:r>
          </w:p>
        </w:tc>
      </w:tr>
      <w:tr w:rsidR="00231917" w:rsidRPr="00231917" w14:paraId="21BC928A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DA543" w14:textId="4DCFDBF0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ADD8" w14:textId="2FB13BB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2.7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FB48" w14:textId="169A39E1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BB64" w14:textId="01B4C78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DB0C" w14:textId="04CC9174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2E9A" w14:textId="69701B5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1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3C295" w14:textId="67CA875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1665</w:t>
            </w:r>
          </w:p>
        </w:tc>
      </w:tr>
      <w:tr w:rsidR="00231917" w:rsidRPr="00231917" w14:paraId="08D8ED38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8BC0" w14:textId="6E2445C2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39DE" w14:textId="712842C1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2.7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A974" w14:textId="7E395698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D9CA2" w14:textId="610BE7D6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ED65B" w14:textId="7F362A60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5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2434B" w14:textId="3AECEE9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18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4CBE" w14:textId="1FB57D4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1465</w:t>
            </w:r>
          </w:p>
        </w:tc>
      </w:tr>
      <w:tr w:rsidR="00231917" w:rsidRPr="00231917" w14:paraId="4E6AB4CD" w14:textId="77777777" w:rsidTr="00297697">
        <w:trPr>
          <w:trHeight w:val="34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28CE" w14:textId="310783DB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27CC" w14:textId="0986F6A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2.7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EA974" w14:textId="5469848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BA29" w14:textId="2B0469D7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637B" w14:textId="06ECD7C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58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1C15" w14:textId="1FEAA58E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19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2685" w14:textId="69A45D3D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1865</w:t>
            </w:r>
          </w:p>
        </w:tc>
      </w:tr>
      <w:tr w:rsidR="00231917" w:rsidRPr="00231917" w14:paraId="36E49CC8" w14:textId="77777777" w:rsidTr="00297697">
        <w:trPr>
          <w:trHeight w:val="360"/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6F94E" w14:textId="66653AC9" w:rsidR="00231917" w:rsidRPr="00231917" w:rsidRDefault="002319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-Co-TiO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31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72790" w14:textId="46C033BA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2.7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58D77" w14:textId="0185A97F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0D304" w14:textId="22017A4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10.5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6C108C" w14:textId="260A7052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0.60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3D1BA" w14:textId="4CB48EB3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2.197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51CAFA" w14:textId="575F71CC" w:rsidR="00231917" w:rsidRPr="00231917" w:rsidRDefault="00231917" w:rsidP="002319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917">
              <w:rPr>
                <w:rFonts w:ascii="Times New Roman" w:hAnsi="Times New Roman" w:cs="Times New Roman"/>
                <w:sz w:val="24"/>
                <w:szCs w:val="24"/>
              </w:rPr>
              <w:t>6.2065</w:t>
            </w:r>
          </w:p>
        </w:tc>
      </w:tr>
    </w:tbl>
    <w:p w14:paraId="5523D077" w14:textId="28B43250" w:rsidR="00231917" w:rsidRDefault="00231917" w:rsidP="005C05F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FAE34F" w14:textId="0C312DC8" w:rsidR="00FA4ED7" w:rsidRPr="008552A1" w:rsidRDefault="00FA4ED7" w:rsidP="00FA4E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</w:t>
      </w:r>
    </w:p>
    <w:sectPr w:rsidR="00FA4ED7" w:rsidRPr="008552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NDexMDAxMLC0NDVW0lEKTi0uzszPAykwqwUAiFCLPCwAAAA="/>
  </w:docVars>
  <w:rsids>
    <w:rsidRoot w:val="008552A1"/>
    <w:rsid w:val="000A5EC0"/>
    <w:rsid w:val="00141FD0"/>
    <w:rsid w:val="00231917"/>
    <w:rsid w:val="00297697"/>
    <w:rsid w:val="002E6809"/>
    <w:rsid w:val="003B598B"/>
    <w:rsid w:val="004D187C"/>
    <w:rsid w:val="005C05FB"/>
    <w:rsid w:val="006076B1"/>
    <w:rsid w:val="00791452"/>
    <w:rsid w:val="007E5D74"/>
    <w:rsid w:val="00817D08"/>
    <w:rsid w:val="008552A1"/>
    <w:rsid w:val="00883EBE"/>
    <w:rsid w:val="0091635E"/>
    <w:rsid w:val="0093036A"/>
    <w:rsid w:val="00AF59B6"/>
    <w:rsid w:val="00BA2C30"/>
    <w:rsid w:val="00E951EA"/>
    <w:rsid w:val="00FA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F5F38"/>
  <w15:chartTrackingRefBased/>
  <w15:docId w15:val="{66BB9C06-151B-48B2-AEF5-C0369F7E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E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E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3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1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8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8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187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Priya R</dc:creator>
  <cp:keywords/>
  <dc:description/>
  <cp:lastModifiedBy>Nizamudeen Alungal Cherupurakal</cp:lastModifiedBy>
  <cp:revision>2</cp:revision>
  <dcterms:created xsi:type="dcterms:W3CDTF">2021-07-25T13:47:00Z</dcterms:created>
  <dcterms:modified xsi:type="dcterms:W3CDTF">2021-07-25T13:47:00Z</dcterms:modified>
</cp:coreProperties>
</file>